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CFB050" w14:textId="364574D0" w:rsidR="008D7711" w:rsidRPr="00805781" w:rsidRDefault="005E6A99" w:rsidP="00805781">
      <w:pPr>
        <w:pStyle w:val="Heading1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5781">
        <w:rPr>
          <w:rFonts w:ascii="Times New Roman" w:hAnsi="Times New Roman" w:cs="Times New Roman"/>
          <w:color w:val="000000" w:themeColor="text1"/>
          <w:sz w:val="24"/>
          <w:szCs w:val="24"/>
        </w:rPr>
        <w:t>Search strategy</w:t>
      </w:r>
      <w:r w:rsidR="0080578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p w14:paraId="64A84709" w14:textId="1BFD69C7" w:rsidR="005E6A99" w:rsidRPr="00805781" w:rsidRDefault="005E6A99" w:rsidP="00D71E11">
      <w:pPr>
        <w:spacing w:after="160"/>
        <w:rPr>
          <w:rFonts w:ascii="Times New Roman" w:eastAsiaTheme="majorEastAsia" w:hAnsi="Times New Roman" w:cs="Times New Roman"/>
          <w:b/>
          <w:color w:val="000000" w:themeColor="text1"/>
          <w:sz w:val="24"/>
          <w:szCs w:val="24"/>
        </w:rPr>
      </w:pPr>
      <w:r w:rsidRPr="008057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edline PubMed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8"/>
        <w:gridCol w:w="2242"/>
        <w:gridCol w:w="7130"/>
      </w:tblGrid>
      <w:tr w:rsidR="005E6A99" w:rsidRPr="00805781" w14:paraId="07AE5FF0" w14:textId="77777777" w:rsidTr="6694F6B1">
        <w:tc>
          <w:tcPr>
            <w:tcW w:w="347" w:type="pct"/>
          </w:tcPr>
          <w:p w14:paraId="26BA0335" w14:textId="77777777" w:rsidR="005E6A99" w:rsidRPr="00805781" w:rsidRDefault="005E6A99" w:rsidP="00AA6C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113" w:type="pct"/>
          </w:tcPr>
          <w:p w14:paraId="4919C10D" w14:textId="77777777" w:rsidR="005E6A99" w:rsidRPr="00805781" w:rsidRDefault="005E6A99" w:rsidP="00AA6C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Search concept</w:t>
            </w:r>
          </w:p>
        </w:tc>
        <w:tc>
          <w:tcPr>
            <w:tcW w:w="3540" w:type="pct"/>
          </w:tcPr>
          <w:p w14:paraId="7C0FDD6C" w14:textId="77777777" w:rsidR="005E6A99" w:rsidRPr="00805781" w:rsidRDefault="005E6A99" w:rsidP="00AA6C9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</w:tr>
      <w:tr w:rsidR="005E6A99" w:rsidRPr="00805781" w14:paraId="66C69879" w14:textId="77777777" w:rsidTr="6694F6B1">
        <w:tc>
          <w:tcPr>
            <w:tcW w:w="347" w:type="pct"/>
          </w:tcPr>
          <w:p w14:paraId="47A33CA6" w14:textId="77777777" w:rsidR="005E6A99" w:rsidRPr="00805781" w:rsidRDefault="005E6A99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13" w:type="pct"/>
          </w:tcPr>
          <w:p w14:paraId="5C5A8A90" w14:textId="5F0221B6" w:rsidR="005E6A99" w:rsidRPr="00805781" w:rsidRDefault="005E6A99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Digital health intervention</w:t>
            </w:r>
            <w:r w:rsidR="002C4835"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(DHI)</w:t>
            </w:r>
          </w:p>
        </w:tc>
        <w:tc>
          <w:tcPr>
            <w:tcW w:w="3540" w:type="pct"/>
          </w:tcPr>
          <w:p w14:paraId="1882A37C" w14:textId="59CB009E" w:rsidR="005E6A99" w:rsidRPr="00805781" w:rsidRDefault="005E6A99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“digital health intervention*”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e-health OR "electronic health" OR "digital health" OR "digital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technolog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" OR "digital intervention*" OR "electronic care" OR telemedicine OR "tele-medicine" OR telehealth OR “tele-health” OR telecare OR “tele-care” OR telemonitoring OR “tele-monitoring” OR teleconsultation OR </w:t>
            </w:r>
            <w:r w:rsidR="395C6C86" w:rsidRPr="00805781"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tele‐consultation</w:t>
            </w:r>
            <w:r w:rsidR="7D637CD6" w:rsidRPr="00805781">
              <w:rPr>
                <w:rFonts w:ascii="Times New Roman" w:hAnsi="Times New Roman" w:cs="Times New Roman"/>
                <w:sz w:val="24"/>
                <w:szCs w:val="24"/>
              </w:rPr>
              <w:t>”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videoconsult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 OR "video consult" OR "text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ssag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" OR texting OR "mobile-health" OR "mobile-care"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"m-health" OR android OR app OR apps OR audio* OR “cell-phone” OR cellphone OR computer* OR mobile OR multi‐media OR multimedia OR “personal digital assistant” OR PDA OR SMS OR "social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" OR software OR application*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telecomm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 OR “e‐Portal”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Portal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Therap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* OR e‐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 OR forum* OR “information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technolog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” OR "instant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ssag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" OR internet*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pad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‐pad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phone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‐phone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pod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‐pod OR android OR web* OR "smart phone" OR smartphone OR “mobile phone” OR e‐mail* OR email*</w:t>
            </w:r>
          </w:p>
        </w:tc>
      </w:tr>
      <w:tr w:rsidR="004D21AA" w:rsidRPr="00805781" w14:paraId="6129AF1D" w14:textId="77777777" w:rsidTr="6694F6B1">
        <w:tc>
          <w:tcPr>
            <w:tcW w:w="347" w:type="pct"/>
          </w:tcPr>
          <w:p w14:paraId="3A305CBA" w14:textId="66625208" w:rsidR="004D21AA" w:rsidRPr="00805781" w:rsidRDefault="004D21AA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13" w:type="pct"/>
          </w:tcPr>
          <w:p w14:paraId="6C621526" w14:textId="78B5B922" w:rsidR="004D21AA" w:rsidRPr="00805781" w:rsidRDefault="6B152350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DHI </w:t>
            </w:r>
            <w:proofErr w:type="spellStart"/>
            <w:r w:rsidR="00513BC5" w:rsidRPr="0080578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17D0D311" w:rsidRPr="0080578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513BC5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3540" w:type="pct"/>
          </w:tcPr>
          <w:p w14:paraId="09D23AE2" w14:textId="75600AF6" w:rsidR="004D21AA" w:rsidRPr="00805781" w:rsidRDefault="004D21AA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"Medical Informatics"[Mesh] OR "Telemedicine"[Mesh] OR "Digital Health"[Mesh] </w:t>
            </w:r>
          </w:p>
        </w:tc>
      </w:tr>
      <w:tr w:rsidR="004D21AA" w:rsidRPr="00805781" w14:paraId="659752EC" w14:textId="77777777" w:rsidTr="6694F6B1">
        <w:tc>
          <w:tcPr>
            <w:tcW w:w="347" w:type="pct"/>
          </w:tcPr>
          <w:p w14:paraId="27D5B8D1" w14:textId="526B798D" w:rsidR="004D21AA" w:rsidRPr="00805781" w:rsidRDefault="004D21AA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13" w:type="pct"/>
          </w:tcPr>
          <w:p w14:paraId="4D1FEE69" w14:textId="2FCB9AEC" w:rsidR="004D21AA" w:rsidRPr="00805781" w:rsidRDefault="004D21AA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DHI Combined</w:t>
            </w:r>
          </w:p>
        </w:tc>
        <w:tc>
          <w:tcPr>
            <w:tcW w:w="3540" w:type="pct"/>
          </w:tcPr>
          <w:p w14:paraId="5D0A0CBB" w14:textId="144D3E8B" w:rsidR="004D21AA" w:rsidRPr="00805781" w:rsidRDefault="004D21AA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 OR #2</w:t>
            </w:r>
          </w:p>
        </w:tc>
      </w:tr>
      <w:tr w:rsidR="005E6A99" w:rsidRPr="00805781" w14:paraId="48AF3AB7" w14:textId="77777777" w:rsidTr="6694F6B1">
        <w:tc>
          <w:tcPr>
            <w:tcW w:w="347" w:type="pct"/>
          </w:tcPr>
          <w:p w14:paraId="6BD43E49" w14:textId="2899A95B" w:rsidR="005E6A99" w:rsidRPr="00805781" w:rsidRDefault="005E6A99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4D21AA" w:rsidRPr="008057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3" w:type="pct"/>
          </w:tcPr>
          <w:p w14:paraId="486658AD" w14:textId="77777777" w:rsidR="005E6A99" w:rsidRPr="00805781" w:rsidRDefault="005E6A99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mergency Obstetric and Neonatal Care (EmONC)</w:t>
            </w:r>
          </w:p>
        </w:tc>
        <w:tc>
          <w:tcPr>
            <w:tcW w:w="3540" w:type="pct"/>
          </w:tcPr>
          <w:p w14:paraId="1964BCE4" w14:textId="77777777" w:rsidR="005E6A99" w:rsidRPr="00805781" w:rsidRDefault="005E6A99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“Emergency Obstetric and Neonatal Care” OR EmONC OR “Emergency Obstetric Care”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mOC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“Emergency Neonatal Care”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mNC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“Emergency obstetric*” OR “Emergency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Neonat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*”</w:t>
            </w:r>
          </w:p>
        </w:tc>
      </w:tr>
      <w:tr w:rsidR="008231E2" w:rsidRPr="00805781" w14:paraId="2D1CEC75" w14:textId="77777777" w:rsidTr="6694F6B1">
        <w:tc>
          <w:tcPr>
            <w:tcW w:w="347" w:type="pct"/>
          </w:tcPr>
          <w:p w14:paraId="18940EB2" w14:textId="2950199D" w:rsidR="008231E2" w:rsidRPr="00805781" w:rsidRDefault="00E44642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5</w:t>
            </w:r>
          </w:p>
        </w:tc>
        <w:tc>
          <w:tcPr>
            <w:tcW w:w="1113" w:type="pct"/>
          </w:tcPr>
          <w:p w14:paraId="0304753F" w14:textId="6698F92A" w:rsidR="008231E2" w:rsidRPr="00805781" w:rsidRDefault="00513BC5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EmONC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66A5AE48" w:rsidRPr="00805781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</w:p>
        </w:tc>
        <w:tc>
          <w:tcPr>
            <w:tcW w:w="3540" w:type="pct"/>
          </w:tcPr>
          <w:p w14:paraId="5D12964D" w14:textId="260DE741" w:rsidR="008231E2" w:rsidRPr="00805781" w:rsidRDefault="00513BC5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("Emergency Medical Services"[Mesh] OR "Emergencies"[Mesh]) AND ("Infant, Newborn"[Mesh] OR "Obstetric Labor Complications"[Mesh])</w:t>
            </w:r>
          </w:p>
        </w:tc>
      </w:tr>
      <w:tr w:rsidR="00E44642" w:rsidRPr="00805781" w14:paraId="2FFE3885" w14:textId="77777777" w:rsidTr="6694F6B1">
        <w:tc>
          <w:tcPr>
            <w:tcW w:w="347" w:type="pct"/>
          </w:tcPr>
          <w:p w14:paraId="2B415CAB" w14:textId="46BFCF09" w:rsidR="00E44642" w:rsidRPr="00805781" w:rsidRDefault="00E44642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113" w:type="pct"/>
          </w:tcPr>
          <w:p w14:paraId="058CCE53" w14:textId="0065F3A6" w:rsidR="00E44642" w:rsidRPr="00805781" w:rsidRDefault="00E44642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mONC combined</w:t>
            </w:r>
          </w:p>
        </w:tc>
        <w:tc>
          <w:tcPr>
            <w:tcW w:w="3540" w:type="pct"/>
          </w:tcPr>
          <w:p w14:paraId="05D3F8D8" w14:textId="5639E450" w:rsidR="00E44642" w:rsidRPr="00805781" w:rsidRDefault="00E44642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4 OR #5</w:t>
            </w:r>
          </w:p>
        </w:tc>
      </w:tr>
      <w:tr w:rsidR="005E6A99" w:rsidRPr="00805781" w14:paraId="5DB37830" w14:textId="77777777" w:rsidTr="6694F6B1">
        <w:tc>
          <w:tcPr>
            <w:tcW w:w="347" w:type="pct"/>
          </w:tcPr>
          <w:p w14:paraId="056C47B0" w14:textId="4147678D" w:rsidR="005E6A99" w:rsidRPr="00805781" w:rsidRDefault="00E44642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113" w:type="pct"/>
          </w:tcPr>
          <w:p w14:paraId="2606F02C" w14:textId="77777777" w:rsidR="005E6A99" w:rsidRPr="00805781" w:rsidRDefault="005E6A99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Low- and middle-income countries</w:t>
            </w:r>
          </w:p>
        </w:tc>
        <w:tc>
          <w:tcPr>
            <w:tcW w:w="3540" w:type="pct"/>
          </w:tcPr>
          <w:p w14:paraId="73389B87" w14:textId="36BFD8A7" w:rsidR="005E6A99" w:rsidRPr="00805781" w:rsidRDefault="005E6A99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“Low and middle income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countr</w:t>
            </w:r>
            <w:proofErr w:type="spellEnd"/>
            <w:r w:rsidR="001054A0" w:rsidRPr="008057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” OR LMIC</w:t>
            </w:r>
            <w:r w:rsidR="002D5CFB" w:rsidRPr="008057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054A0"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OR 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“low income” OR “lower income” OR “Low income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countr</w:t>
            </w:r>
            <w:proofErr w:type="spellEnd"/>
            <w:r w:rsidR="001054A0" w:rsidRPr="008057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” OR “Low</w:t>
            </w:r>
            <w:r w:rsidR="001054A0" w:rsidRPr="00805781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income </w:t>
            </w:r>
            <w:proofErr w:type="spellStart"/>
            <w:r w:rsidR="001054A0" w:rsidRPr="00805781">
              <w:rPr>
                <w:rFonts w:ascii="Times New Roman" w:hAnsi="Times New Roman" w:cs="Times New Roman"/>
                <w:sz w:val="24"/>
                <w:szCs w:val="24"/>
              </w:rPr>
              <w:t>countr</w:t>
            </w:r>
            <w:proofErr w:type="spellEnd"/>
            <w:r w:rsidR="001054A0" w:rsidRPr="008057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” OR “middle income” OR “middle income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countr</w:t>
            </w:r>
            <w:proofErr w:type="spellEnd"/>
            <w:r w:rsidR="001054A0" w:rsidRPr="008057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” OR “lower middle income” OR “lower middle income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countr</w:t>
            </w:r>
            <w:proofErr w:type="spellEnd"/>
            <w:r w:rsidR="001054A0" w:rsidRPr="008057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” OR “</w:t>
            </w:r>
            <w:r w:rsidR="001054A0" w:rsidRPr="00805781">
              <w:rPr>
                <w:rFonts w:ascii="Times New Roman" w:hAnsi="Times New Roman" w:cs="Times New Roman"/>
                <w:sz w:val="24"/>
                <w:szCs w:val="24"/>
              </w:rPr>
              <w:t>upper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middle income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countr</w:t>
            </w:r>
            <w:proofErr w:type="spellEnd"/>
            <w:r w:rsidR="001054A0" w:rsidRPr="008057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” OR “po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countr</w:t>
            </w:r>
            <w:proofErr w:type="spellEnd"/>
            <w:r w:rsidR="001054A0" w:rsidRPr="0080578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” 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R “developing </w:t>
            </w:r>
            <w:proofErr w:type="spellStart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” OR “developing nation*” OR “developing population*” OR “developing world” OR “less developed </w:t>
            </w:r>
            <w:proofErr w:type="spellStart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” OR “less developed nation*” OR “less developed world” OR “lesser developed </w:t>
            </w:r>
            <w:proofErr w:type="spellStart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” OR “lesser developed nation*” OR “under developed </w:t>
            </w:r>
            <w:proofErr w:type="spellStart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” OR “under developed nation*” OR “under developed world” OR “underdeveloped </w:t>
            </w:r>
            <w:proofErr w:type="spellStart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” OR “underdeveloped nation*” OR 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lastRenderedPageBreak/>
              <w:t>“underdeveloped world” OR “middle income nation*” OR “middle income population*” OR “low income nation*” OR “low income population*”</w:t>
            </w:r>
            <w:r w:rsidR="001054A0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R “lower income nation*” OR “lower income population*” OR “underserved </w:t>
            </w:r>
            <w:proofErr w:type="spellStart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”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derserved nation*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derserved population*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proofErr w:type="spellStart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der served</w:t>
            </w:r>
            <w:proofErr w:type="spellEnd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population*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eprived </w:t>
            </w:r>
            <w:proofErr w:type="spellStart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eprived population*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poor </w:t>
            </w:r>
            <w:proofErr w:type="spellStart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oor nation*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oor population*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oor world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poorer </w:t>
            </w:r>
            <w:proofErr w:type="spellStart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oorer nation*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“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oorer population*</w:t>
            </w:r>
            <w:r w:rsidR="00EE3996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”</w:t>
            </w:r>
            <w:r w:rsidR="002D5CFB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“third world” </w:t>
            </w:r>
          </w:p>
        </w:tc>
      </w:tr>
      <w:tr w:rsidR="005E6A99" w:rsidRPr="00805781" w14:paraId="7515659B" w14:textId="77777777" w:rsidTr="6694F6B1">
        <w:tc>
          <w:tcPr>
            <w:tcW w:w="347" w:type="pct"/>
          </w:tcPr>
          <w:p w14:paraId="4916A3E0" w14:textId="7B981305" w:rsidR="005E6A99" w:rsidRPr="00805781" w:rsidRDefault="006A2CAA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8</w:t>
            </w:r>
          </w:p>
        </w:tc>
        <w:tc>
          <w:tcPr>
            <w:tcW w:w="1113" w:type="pct"/>
          </w:tcPr>
          <w:p w14:paraId="0499AB6F" w14:textId="71D7C4A6" w:rsidR="005E6A99" w:rsidRPr="00805781" w:rsidRDefault="1D45052B" w:rsidP="00AA6C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L-MIC </w:t>
            </w:r>
            <w:r w:rsidR="005E6A99" w:rsidRPr="00805781">
              <w:rPr>
                <w:rFonts w:ascii="Times New Roman" w:hAnsi="Times New Roman" w:cs="Times New Roman"/>
                <w:sz w:val="24"/>
                <w:szCs w:val="24"/>
              </w:rPr>
              <w:t>Regions</w:t>
            </w:r>
          </w:p>
        </w:tc>
        <w:tc>
          <w:tcPr>
            <w:tcW w:w="3540" w:type="pct"/>
          </w:tcPr>
          <w:p w14:paraId="165279C0" w14:textId="6681DA31" w:rsidR="005E6A99" w:rsidRPr="00805781" w:rsidRDefault="77996354" w:rsidP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"Africa South of the Sahara"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, central"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, northern"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asia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, southern"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s] OR "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africa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, northern"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s]</w:t>
            </w:r>
          </w:p>
        </w:tc>
      </w:tr>
      <w:tr w:rsidR="002D5CFB" w:rsidRPr="00805781" w14:paraId="66829888" w14:textId="77777777" w:rsidTr="6694F6B1">
        <w:tc>
          <w:tcPr>
            <w:tcW w:w="347" w:type="pct"/>
          </w:tcPr>
          <w:p w14:paraId="375CD9E3" w14:textId="6E1FCD7E" w:rsidR="002D5CFB" w:rsidRPr="00805781" w:rsidRDefault="002D5CFB" w:rsidP="002D5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113" w:type="pct"/>
          </w:tcPr>
          <w:p w14:paraId="001FA8BE" w14:textId="551B4DF0" w:rsidR="002D5CFB" w:rsidRPr="00805781" w:rsidRDefault="002D5CFB" w:rsidP="002D5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Countries</w:t>
            </w:r>
          </w:p>
        </w:tc>
        <w:tc>
          <w:tcPr>
            <w:tcW w:w="3540" w:type="pct"/>
          </w:tcPr>
          <w:p w14:paraId="59993B3E" w14:textId="6744A168" w:rsidR="002D5CFB" w:rsidRPr="00805781" w:rsidRDefault="002D5CFB" w:rsidP="002D5CF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fghan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fric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lban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lger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gol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rgentin</w:t>
            </w:r>
            <w:r w:rsidR="00795955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rmen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zerbaij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ngladesh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nga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nga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laru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loru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yelaru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yeloru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liz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ni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ahomey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hut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oliv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osn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erzegovi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otsw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tsw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chuanalan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brazil* OR brasil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ulgar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urkina</w:t>
            </w:r>
            <w:proofErr w:type="spellEnd"/>
            <w:r w:rsidR="00795955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</w:t>
            </w: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uppe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olt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urund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rund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ab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erd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cape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erd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ambod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ampuche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hme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ameroo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amerou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bang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har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chad OR china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in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lomb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mor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mor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mor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yott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ng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zair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costa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ic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"cote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'ivoi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" OR "cote d'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voi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" OR cote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ivoi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cote d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voi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ivory coast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vor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ub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ub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uban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"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uba'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"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jibout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rench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omalilan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ominica</w:t>
            </w:r>
            <w:proofErr w:type="spellEnd"/>
            <w:r w:rsidR="00795955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</w:t>
            </w: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cuado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gyp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united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rab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republic* OR el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lvado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lvador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guinea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quatoguine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ritre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swatin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wazilan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waz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wat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thiop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ij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bo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bon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bonai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mb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han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renad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renad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uatemal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ait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ispaniol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ondur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d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done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r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raq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jamaic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jord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azakh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eny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arabat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ore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nb-NO"/>
              </w:rPr>
              <w:t xml:space="preserve"> </w:t>
            </w: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R </w:t>
            </w:r>
            <w:r w:rsidR="00795955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Kosovo </w:t>
            </w: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osov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yrgyz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irgiz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irghiz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ao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lao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aot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bano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ban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soth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sutolan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soth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soth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iber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iby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amahiriy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cedon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dagasc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agasy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aw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yasalan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ay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dive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div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d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cean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"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i'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"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icrone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rshall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iribat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rshal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sland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lau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lu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valu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urit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uritiu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exic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exic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ldov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ldov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ngo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nteneg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morocco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rocc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fn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zambiqu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zambic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yanma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urm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urm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amib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epa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til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icaragu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ige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kist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lestin</w:t>
            </w:r>
            <w:proofErr w:type="spellEnd"/>
            <w:r w:rsidR="00795955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</w:t>
            </w: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z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west bank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raguay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ru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ruv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"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ru'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"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lippin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lipin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llipin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llippin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ilipin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ilipin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us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ss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soviet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wand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wand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uand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uand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mo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navigator island* OR pacific island*</w:t>
            </w:r>
            <w:r w:rsidRPr="00805781">
              <w:rPr>
                <w:rFonts w:ascii="Times New Roman" w:eastAsia="Times New Roman" w:hAnsi="Times New Roman" w:cs="Times New Roman"/>
                <w:color w:val="00B050"/>
                <w:sz w:val="24"/>
                <w:szCs w:val="24"/>
                <w:lang w:eastAsia="nb-NO"/>
              </w:rPr>
              <w:t xml:space="preserve"> </w:t>
            </w: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OR "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tome and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lastRenderedPageBreak/>
              <w:t>princip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"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me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ntome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enega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erb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sierra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on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south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fric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elane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olomo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sland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orfol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island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omal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r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ank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eylo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sain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uc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uc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sain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incen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incen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incent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grenadine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ud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urinam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yr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ji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dji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dzhi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nzan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nganyik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a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mo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st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eas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mo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mor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g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"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go'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"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ng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ni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rkiy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turkey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r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rk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rkish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rkmen</w:t>
            </w:r>
            <w:proofErr w:type="spellEnd"/>
            <w:r w:rsidR="00795955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</w:t>
            </w: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gand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krai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zbe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anuatu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new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ebride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enezuel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ietnam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ie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a</w:t>
            </w:r>
            <w:r w:rsidR="00870042"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yeme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yugoslav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zamb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Zimbabwe</w:t>
            </w:r>
          </w:p>
        </w:tc>
      </w:tr>
      <w:tr w:rsidR="001054A0" w:rsidRPr="00805781" w14:paraId="1E724CA8" w14:textId="77777777" w:rsidTr="6694F6B1">
        <w:tc>
          <w:tcPr>
            <w:tcW w:w="347" w:type="pct"/>
          </w:tcPr>
          <w:p w14:paraId="50E7E79D" w14:textId="580E229F" w:rsidR="001054A0" w:rsidRPr="00805781" w:rsidRDefault="00C11F0B" w:rsidP="002D5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0</w:t>
            </w:r>
          </w:p>
        </w:tc>
        <w:tc>
          <w:tcPr>
            <w:tcW w:w="1113" w:type="pct"/>
          </w:tcPr>
          <w:p w14:paraId="6BAD590F" w14:textId="4E56A04F" w:rsidR="001054A0" w:rsidRPr="00805781" w:rsidRDefault="001054A0" w:rsidP="002D5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L-MIC Combined</w:t>
            </w:r>
          </w:p>
        </w:tc>
        <w:tc>
          <w:tcPr>
            <w:tcW w:w="3540" w:type="pct"/>
          </w:tcPr>
          <w:p w14:paraId="743E8B48" w14:textId="75CFB39C" w:rsidR="001054A0" w:rsidRPr="00805781" w:rsidRDefault="001054A0" w:rsidP="002D5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7 OR #8 OR #9</w:t>
            </w:r>
          </w:p>
        </w:tc>
      </w:tr>
      <w:tr w:rsidR="00C11F0B" w:rsidRPr="00805781" w14:paraId="380D9E7D" w14:textId="77777777" w:rsidTr="6694F6B1">
        <w:tc>
          <w:tcPr>
            <w:tcW w:w="347" w:type="pct"/>
          </w:tcPr>
          <w:p w14:paraId="79022F64" w14:textId="613CAAA9" w:rsidR="00C11F0B" w:rsidRPr="00805781" w:rsidRDefault="00C11F0B" w:rsidP="002D5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113" w:type="pct"/>
          </w:tcPr>
          <w:p w14:paraId="63E1167F" w14:textId="73C110A5" w:rsidR="00C11F0B" w:rsidRPr="00805781" w:rsidRDefault="00C11F0B" w:rsidP="002D5CFB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Combined searches</w:t>
            </w:r>
          </w:p>
        </w:tc>
        <w:tc>
          <w:tcPr>
            <w:tcW w:w="3540" w:type="pct"/>
          </w:tcPr>
          <w:p w14:paraId="4D28FA0D" w14:textId="686A5192" w:rsidR="00C11F0B" w:rsidRPr="00805781" w:rsidRDefault="00C11F0B" w:rsidP="002D5CFB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3 AND #6 AND #10</w:t>
            </w:r>
          </w:p>
        </w:tc>
      </w:tr>
    </w:tbl>
    <w:p w14:paraId="21F38705" w14:textId="77777777" w:rsidR="00EB52F5" w:rsidRPr="00805781" w:rsidRDefault="00EB52F5" w:rsidP="005E6A99">
      <w:pPr>
        <w:spacing w:after="160"/>
        <w:rPr>
          <w:rFonts w:ascii="Times New Roman" w:eastAsiaTheme="majorEastAsia" w:hAnsi="Times New Roman" w:cs="Times New Roman"/>
          <w:b/>
          <w:noProof/>
          <w:color w:val="000000" w:themeColor="text1"/>
          <w:sz w:val="24"/>
          <w:szCs w:val="24"/>
        </w:rPr>
      </w:pPr>
    </w:p>
    <w:p w14:paraId="6F35191A" w14:textId="33854D90" w:rsidR="007D0DF2" w:rsidRPr="00805781" w:rsidRDefault="007D0DF2" w:rsidP="007D0DF2">
      <w:pPr>
        <w:pStyle w:val="Heading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0578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chrane librar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1"/>
        <w:gridCol w:w="2308"/>
        <w:gridCol w:w="6991"/>
      </w:tblGrid>
      <w:tr w:rsidR="007D0DF2" w:rsidRPr="00805781" w14:paraId="36B18886" w14:textId="77777777" w:rsidTr="6694F6B1">
        <w:tc>
          <w:tcPr>
            <w:tcW w:w="383" w:type="pct"/>
          </w:tcPr>
          <w:p w14:paraId="6310FFBE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146" w:type="pct"/>
          </w:tcPr>
          <w:p w14:paraId="1E2FFB42" w14:textId="77777777" w:rsidR="007D0DF2" w:rsidRPr="00805781" w:rsidRDefault="007D0DF2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Search concept</w:t>
            </w:r>
          </w:p>
        </w:tc>
        <w:tc>
          <w:tcPr>
            <w:tcW w:w="3471" w:type="pct"/>
          </w:tcPr>
          <w:p w14:paraId="31C6E7A6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</w:tr>
      <w:tr w:rsidR="007D0DF2" w:rsidRPr="00805781" w14:paraId="0BECA5F4" w14:textId="77777777" w:rsidTr="6694F6B1">
        <w:tc>
          <w:tcPr>
            <w:tcW w:w="383" w:type="pct"/>
          </w:tcPr>
          <w:p w14:paraId="53CF3F84" w14:textId="4368E7C9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00241A22" w:rsidRPr="0080578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46" w:type="pct"/>
          </w:tcPr>
          <w:p w14:paraId="50C485B1" w14:textId="77777777" w:rsidR="007D0DF2" w:rsidRPr="00805781" w:rsidRDefault="007D0DF2" w:rsidP="001138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gital health intervention (DHI)</w:t>
            </w:r>
          </w:p>
        </w:tc>
        <w:tc>
          <w:tcPr>
            <w:tcW w:w="3471" w:type="pct"/>
          </w:tcPr>
          <w:p w14:paraId="1E49AFDE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(digital NEXT health NEXT intervention*)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healt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e-health OR "electronic health" OR "digital health" OR (digital NEXT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technolog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) OR (digital NEXT intervention*) OR "electronic care" OR telemedicine OR "tele-medicine" OR telehealth OR “tele-health” OR telecare OR “tele-care” OR telemonitoring OR “tele-monitoring” OR teleconsultation OR tele‐consultation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videoconsult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 OR "video consult" OR (text NEXT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ssag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) OR texting OR "mobile-health" OR "mobile-care"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healt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"m-health" OR android OR app OR apps OR audio* OR “cell-phone” OR cellphone OR computer* OR mobile OR multi‐media OR multimedia OR “personal digital assistant” OR PDA OR SMS OR (social NEXT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di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) OR software OR application*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telecomm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 OR “e‐Portal”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Portal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Therap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 OR (e NEXT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therap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) OR forum* OR (information NEXT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technolog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) OR (instant NEXT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ssag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*) OR internet*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pad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‐pad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phone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‐phone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pod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‐pod OR android OR web* OR "smart phone" OR smartphone OR “mobile phone” OR e‐mail* OR email*</w:t>
            </w:r>
          </w:p>
        </w:tc>
      </w:tr>
      <w:tr w:rsidR="007D0DF2" w:rsidRPr="00805781" w14:paraId="0C4B91E1" w14:textId="77777777" w:rsidTr="6694F6B1">
        <w:tc>
          <w:tcPr>
            <w:tcW w:w="383" w:type="pct"/>
          </w:tcPr>
          <w:p w14:paraId="10A72E00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46" w:type="pct"/>
          </w:tcPr>
          <w:p w14:paraId="789C7DDA" w14:textId="77777777" w:rsidR="007D0DF2" w:rsidRPr="00805781" w:rsidRDefault="007D0DF2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Digital health</w:t>
            </w:r>
          </w:p>
          <w:p w14:paraId="26951BD1" w14:textId="37543679" w:rsidR="007D0DF2" w:rsidRPr="00805781" w:rsidRDefault="007D0DF2" w:rsidP="6694F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3090702A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 search]</w:t>
            </w:r>
          </w:p>
        </w:tc>
        <w:tc>
          <w:tcPr>
            <w:tcW w:w="3471" w:type="pct"/>
          </w:tcPr>
          <w:p w14:paraId="4158F213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Digital health</w:t>
            </w:r>
          </w:p>
        </w:tc>
      </w:tr>
      <w:tr w:rsidR="007D0DF2" w:rsidRPr="00805781" w14:paraId="0BAFCA7A" w14:textId="77777777" w:rsidTr="6694F6B1">
        <w:tc>
          <w:tcPr>
            <w:tcW w:w="383" w:type="pct"/>
          </w:tcPr>
          <w:p w14:paraId="4A282972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46" w:type="pct"/>
          </w:tcPr>
          <w:p w14:paraId="01CAE9E9" w14:textId="77777777" w:rsidR="007D0DF2" w:rsidRPr="00805781" w:rsidRDefault="007D0DF2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elemedicine </w:t>
            </w:r>
          </w:p>
          <w:p w14:paraId="607C4DE9" w14:textId="764F8BA1" w:rsidR="007D0DF2" w:rsidRPr="00805781" w:rsidRDefault="007D0DF2" w:rsidP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4F0D829E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 search]</w:t>
            </w:r>
          </w:p>
        </w:tc>
        <w:tc>
          <w:tcPr>
            <w:tcW w:w="3471" w:type="pct"/>
          </w:tcPr>
          <w:p w14:paraId="1BC5BB51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Telemedicine </w:t>
            </w:r>
          </w:p>
        </w:tc>
      </w:tr>
      <w:tr w:rsidR="007D0DF2" w:rsidRPr="00805781" w14:paraId="0B5894F0" w14:textId="77777777" w:rsidTr="6694F6B1">
        <w:tc>
          <w:tcPr>
            <w:tcW w:w="383" w:type="pct"/>
          </w:tcPr>
          <w:p w14:paraId="71F758B3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4</w:t>
            </w:r>
          </w:p>
        </w:tc>
        <w:tc>
          <w:tcPr>
            <w:tcW w:w="1146" w:type="pct"/>
          </w:tcPr>
          <w:p w14:paraId="3912B593" w14:textId="77777777" w:rsidR="007D0DF2" w:rsidRPr="00805781" w:rsidRDefault="007D0DF2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Health Informatics</w:t>
            </w:r>
          </w:p>
          <w:p w14:paraId="1DCCADA2" w14:textId="11145236" w:rsidR="007D0DF2" w:rsidRPr="00805781" w:rsidRDefault="007D0DF2" w:rsidP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7058959D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 search]</w:t>
            </w:r>
          </w:p>
        </w:tc>
        <w:tc>
          <w:tcPr>
            <w:tcW w:w="3471" w:type="pct"/>
          </w:tcPr>
          <w:p w14:paraId="502DE289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Health Informatics</w:t>
            </w:r>
          </w:p>
        </w:tc>
      </w:tr>
      <w:tr w:rsidR="007D0DF2" w:rsidRPr="00805781" w14:paraId="1F2957EE" w14:textId="77777777" w:rsidTr="6694F6B1">
        <w:tc>
          <w:tcPr>
            <w:tcW w:w="383" w:type="pct"/>
          </w:tcPr>
          <w:p w14:paraId="605675A1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5</w:t>
            </w:r>
          </w:p>
        </w:tc>
        <w:tc>
          <w:tcPr>
            <w:tcW w:w="1146" w:type="pct"/>
          </w:tcPr>
          <w:p w14:paraId="6FEB9566" w14:textId="4CE5385B" w:rsidR="007D0DF2" w:rsidRPr="00805781" w:rsidRDefault="007D0DF2" w:rsidP="6694F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HI</w:t>
            </w:r>
            <w:r w:rsidR="6F35555B"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  <w:tc>
          <w:tcPr>
            <w:tcW w:w="3471" w:type="pct"/>
          </w:tcPr>
          <w:p w14:paraId="3BCF6A2F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 OR #2 OR #3 OR #4</w:t>
            </w:r>
          </w:p>
        </w:tc>
      </w:tr>
      <w:tr w:rsidR="007D0DF2" w:rsidRPr="00805781" w14:paraId="4E2137F0" w14:textId="77777777" w:rsidTr="6694F6B1">
        <w:tc>
          <w:tcPr>
            <w:tcW w:w="383" w:type="pct"/>
          </w:tcPr>
          <w:p w14:paraId="101F0A8C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6</w:t>
            </w:r>
          </w:p>
        </w:tc>
        <w:tc>
          <w:tcPr>
            <w:tcW w:w="1146" w:type="pct"/>
          </w:tcPr>
          <w:p w14:paraId="11E46279" w14:textId="77777777" w:rsidR="007D0DF2" w:rsidRPr="00805781" w:rsidRDefault="007D0DF2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Emergency Obstetric and Neonatal Care (EmONC)</w:t>
            </w:r>
          </w:p>
        </w:tc>
        <w:tc>
          <w:tcPr>
            <w:tcW w:w="3471" w:type="pct"/>
          </w:tcPr>
          <w:p w14:paraId="01A2659F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“Emergency Obstetric and Neonatal Care” OR EmONC OR “Emergency Obstetric Care”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mOC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“Emergency Neonatal Care” OR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mNC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OR (Emergency NEXT obstetric*) OR (Emergency NEXT 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Neonat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*)</w:t>
            </w:r>
          </w:p>
        </w:tc>
      </w:tr>
      <w:tr w:rsidR="007D0DF2" w:rsidRPr="00805781" w14:paraId="016F88CF" w14:textId="77777777" w:rsidTr="6694F6B1">
        <w:tc>
          <w:tcPr>
            <w:tcW w:w="383" w:type="pct"/>
          </w:tcPr>
          <w:p w14:paraId="6B6BCE59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7</w:t>
            </w:r>
          </w:p>
        </w:tc>
        <w:tc>
          <w:tcPr>
            <w:tcW w:w="1146" w:type="pct"/>
          </w:tcPr>
          <w:p w14:paraId="21D821AC" w14:textId="77777777" w:rsidR="007D0DF2" w:rsidRPr="00805781" w:rsidRDefault="007D0DF2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EmONC</w:t>
            </w:r>
          </w:p>
          <w:p w14:paraId="7B908857" w14:textId="2442B8DC" w:rsidR="007D0DF2" w:rsidRPr="00805781" w:rsidRDefault="007D0DF2" w:rsidP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2874D80F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 search]</w:t>
            </w:r>
          </w:p>
        </w:tc>
        <w:tc>
          <w:tcPr>
            <w:tcW w:w="3471" w:type="pct"/>
          </w:tcPr>
          <w:p w14:paraId="72CB6F08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Infant, Newborn</w:t>
            </w:r>
          </w:p>
        </w:tc>
      </w:tr>
      <w:tr w:rsidR="007D0DF2" w:rsidRPr="00805781" w14:paraId="2F5BDB15" w14:textId="77777777" w:rsidTr="6694F6B1">
        <w:tc>
          <w:tcPr>
            <w:tcW w:w="383" w:type="pct"/>
          </w:tcPr>
          <w:p w14:paraId="2EE02D44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8</w:t>
            </w:r>
          </w:p>
        </w:tc>
        <w:tc>
          <w:tcPr>
            <w:tcW w:w="1146" w:type="pct"/>
          </w:tcPr>
          <w:p w14:paraId="693548CB" w14:textId="77777777" w:rsidR="007D0DF2" w:rsidRPr="00805781" w:rsidRDefault="007D0DF2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EmONC</w:t>
            </w:r>
          </w:p>
          <w:p w14:paraId="3C3676D7" w14:textId="43E5C46D" w:rsidR="007D0DF2" w:rsidRPr="00805781" w:rsidRDefault="007D0DF2" w:rsidP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3CBB9303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 search]</w:t>
            </w:r>
          </w:p>
        </w:tc>
        <w:tc>
          <w:tcPr>
            <w:tcW w:w="3471" w:type="pct"/>
          </w:tcPr>
          <w:p w14:paraId="1079E53C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Obstetric Labor Complications</w:t>
            </w:r>
          </w:p>
        </w:tc>
      </w:tr>
      <w:tr w:rsidR="007D0DF2" w:rsidRPr="00805781" w14:paraId="09192AAF" w14:textId="77777777" w:rsidTr="6694F6B1">
        <w:tc>
          <w:tcPr>
            <w:tcW w:w="383" w:type="pct"/>
          </w:tcPr>
          <w:p w14:paraId="71F07584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9</w:t>
            </w:r>
          </w:p>
        </w:tc>
        <w:tc>
          <w:tcPr>
            <w:tcW w:w="1146" w:type="pct"/>
          </w:tcPr>
          <w:p w14:paraId="30D92E55" w14:textId="77777777" w:rsidR="007D0DF2" w:rsidRPr="00805781" w:rsidRDefault="007D0DF2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EmONC</w:t>
            </w:r>
          </w:p>
          <w:p w14:paraId="16D34394" w14:textId="741B4FEB" w:rsidR="007D0DF2" w:rsidRPr="00805781" w:rsidRDefault="007D0DF2" w:rsidP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6A08A25E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 search]</w:t>
            </w:r>
          </w:p>
        </w:tc>
        <w:tc>
          <w:tcPr>
            <w:tcW w:w="3471" w:type="pct"/>
          </w:tcPr>
          <w:p w14:paraId="41D4504B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Emergency Medical Services</w:t>
            </w:r>
          </w:p>
        </w:tc>
      </w:tr>
      <w:tr w:rsidR="007D0DF2" w:rsidRPr="00805781" w14:paraId="687F735E" w14:textId="77777777" w:rsidTr="6694F6B1">
        <w:tc>
          <w:tcPr>
            <w:tcW w:w="383" w:type="pct"/>
          </w:tcPr>
          <w:p w14:paraId="25874275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0</w:t>
            </w:r>
          </w:p>
        </w:tc>
        <w:tc>
          <w:tcPr>
            <w:tcW w:w="1146" w:type="pct"/>
          </w:tcPr>
          <w:p w14:paraId="510D55E6" w14:textId="60F2A64A" w:rsidR="007D0DF2" w:rsidRPr="00805781" w:rsidRDefault="007D0DF2" w:rsidP="6694F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NC </w:t>
            </w:r>
            <w:proofErr w:type="spellStart"/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7CC315C7"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</w:t>
            </w: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</w:t>
            </w:r>
            <w:proofErr w:type="spellEnd"/>
            <w:r w:rsidR="759BEBBF"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mbined</w:t>
            </w:r>
          </w:p>
        </w:tc>
        <w:tc>
          <w:tcPr>
            <w:tcW w:w="3471" w:type="pct"/>
          </w:tcPr>
          <w:p w14:paraId="07A538C4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(#7 OR #8) AND #9</w:t>
            </w:r>
          </w:p>
        </w:tc>
      </w:tr>
      <w:tr w:rsidR="007D0DF2" w:rsidRPr="00805781" w14:paraId="31EADF6E" w14:textId="77777777" w:rsidTr="6694F6B1">
        <w:tc>
          <w:tcPr>
            <w:tcW w:w="383" w:type="pct"/>
          </w:tcPr>
          <w:p w14:paraId="7C79D7E1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1</w:t>
            </w:r>
          </w:p>
        </w:tc>
        <w:tc>
          <w:tcPr>
            <w:tcW w:w="1146" w:type="pct"/>
          </w:tcPr>
          <w:p w14:paraId="695BC0CE" w14:textId="77777777" w:rsidR="007D0DF2" w:rsidRPr="00805781" w:rsidRDefault="007D0DF2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EmONC combined</w:t>
            </w:r>
          </w:p>
        </w:tc>
        <w:tc>
          <w:tcPr>
            <w:tcW w:w="3471" w:type="pct"/>
          </w:tcPr>
          <w:p w14:paraId="00009899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6 OR #10</w:t>
            </w:r>
          </w:p>
        </w:tc>
      </w:tr>
      <w:tr w:rsidR="007D0DF2" w:rsidRPr="00805781" w14:paraId="4B2DC83F" w14:textId="77777777" w:rsidTr="6694F6B1">
        <w:tc>
          <w:tcPr>
            <w:tcW w:w="383" w:type="pct"/>
          </w:tcPr>
          <w:p w14:paraId="1A8A3B22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2</w:t>
            </w:r>
          </w:p>
        </w:tc>
        <w:tc>
          <w:tcPr>
            <w:tcW w:w="1146" w:type="pct"/>
          </w:tcPr>
          <w:p w14:paraId="440B4325" w14:textId="77777777" w:rsidR="007D0DF2" w:rsidRPr="00805781" w:rsidRDefault="007D0DF2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Sub-Saharan Africa</w:t>
            </w:r>
          </w:p>
          <w:p w14:paraId="7F1BBA54" w14:textId="5F37F181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2EB74362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 search]</w:t>
            </w:r>
          </w:p>
        </w:tc>
        <w:tc>
          <w:tcPr>
            <w:tcW w:w="3471" w:type="pct"/>
          </w:tcPr>
          <w:p w14:paraId="65C82B30" w14:textId="77777777" w:rsidR="007D0DF2" w:rsidRPr="00805781" w:rsidRDefault="007D0DF2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Africa South of the Sahara</w:t>
            </w:r>
          </w:p>
        </w:tc>
      </w:tr>
      <w:tr w:rsidR="6694F6B1" w:rsidRPr="00805781" w14:paraId="098AF017" w14:textId="77777777" w:rsidTr="6694F6B1">
        <w:trPr>
          <w:trHeight w:val="300"/>
        </w:trPr>
        <w:tc>
          <w:tcPr>
            <w:tcW w:w="771" w:type="dxa"/>
          </w:tcPr>
          <w:p w14:paraId="62688BD8" w14:textId="08CAF369" w:rsidR="41C8D446" w:rsidRPr="00805781" w:rsidRDefault="41C8D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3</w:t>
            </w:r>
          </w:p>
        </w:tc>
        <w:tc>
          <w:tcPr>
            <w:tcW w:w="2308" w:type="dxa"/>
            <w:shd w:val="clear" w:color="auto" w:fill="auto"/>
          </w:tcPr>
          <w:p w14:paraId="7E03E957" w14:textId="340CD140" w:rsidR="54786550" w:rsidRPr="00805781" w:rsidRDefault="54786550" w:rsidP="6694F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ntral Asia</w:t>
            </w:r>
          </w:p>
          <w:p w14:paraId="730E39C4" w14:textId="418E963E" w:rsidR="41C8D446" w:rsidRPr="00805781" w:rsidRDefault="41C8D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281BE6F1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 search]</w:t>
            </w:r>
          </w:p>
        </w:tc>
        <w:tc>
          <w:tcPr>
            <w:tcW w:w="6991" w:type="dxa"/>
          </w:tcPr>
          <w:p w14:paraId="3174C56E" w14:textId="7D6778E6" w:rsidR="41C8D446" w:rsidRPr="00805781" w:rsidRDefault="41C8D446" w:rsidP="6694F6B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sia, Central</w:t>
            </w:r>
          </w:p>
        </w:tc>
      </w:tr>
      <w:tr w:rsidR="6694F6B1" w:rsidRPr="00805781" w14:paraId="2CE0060D" w14:textId="77777777" w:rsidTr="6694F6B1">
        <w:trPr>
          <w:trHeight w:val="300"/>
        </w:trPr>
        <w:tc>
          <w:tcPr>
            <w:tcW w:w="771" w:type="dxa"/>
          </w:tcPr>
          <w:p w14:paraId="3F109AFF" w14:textId="188E86FF" w:rsidR="6694F6B1" w:rsidRPr="00805781" w:rsidRDefault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02E1400B" w:rsidRPr="008057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308" w:type="dxa"/>
            <w:shd w:val="clear" w:color="auto" w:fill="auto"/>
          </w:tcPr>
          <w:p w14:paraId="05C2B050" w14:textId="14518694" w:rsidR="0CB6B41E" w:rsidRPr="00805781" w:rsidRDefault="0CB6B41E" w:rsidP="6694F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Asia</w:t>
            </w:r>
          </w:p>
          <w:p w14:paraId="26055CA1" w14:textId="69E8AF78" w:rsidR="6694F6B1" w:rsidRPr="00805781" w:rsidRDefault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202B989B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 search]</w:t>
            </w:r>
          </w:p>
        </w:tc>
        <w:tc>
          <w:tcPr>
            <w:tcW w:w="6991" w:type="dxa"/>
          </w:tcPr>
          <w:p w14:paraId="1E295530" w14:textId="2AD7C470" w:rsidR="5CEB24F7" w:rsidRPr="00805781" w:rsidRDefault="5CEB24F7" w:rsidP="6694F6B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sia, Northern</w:t>
            </w:r>
          </w:p>
        </w:tc>
      </w:tr>
      <w:tr w:rsidR="6694F6B1" w:rsidRPr="00805781" w14:paraId="2507D8B8" w14:textId="77777777" w:rsidTr="6694F6B1">
        <w:trPr>
          <w:trHeight w:val="300"/>
        </w:trPr>
        <w:tc>
          <w:tcPr>
            <w:tcW w:w="771" w:type="dxa"/>
          </w:tcPr>
          <w:p w14:paraId="3F3915BB" w14:textId="26A994CE" w:rsidR="6694F6B1" w:rsidRPr="00805781" w:rsidRDefault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23BA7B96" w:rsidRPr="008057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8" w:type="dxa"/>
            <w:shd w:val="clear" w:color="auto" w:fill="auto"/>
          </w:tcPr>
          <w:p w14:paraId="2DACAAA5" w14:textId="6F232122" w:rsidR="34AA06E3" w:rsidRPr="00805781" w:rsidRDefault="34AA06E3" w:rsidP="6694F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thern Asia</w:t>
            </w:r>
          </w:p>
          <w:p w14:paraId="7FB2A76B" w14:textId="33A13982" w:rsidR="6694F6B1" w:rsidRPr="00805781" w:rsidRDefault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6FB8F466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 search]</w:t>
            </w:r>
          </w:p>
        </w:tc>
        <w:tc>
          <w:tcPr>
            <w:tcW w:w="6991" w:type="dxa"/>
          </w:tcPr>
          <w:p w14:paraId="59F123BE" w14:textId="32AF624A" w:rsidR="3CAB930D" w:rsidRPr="00805781" w:rsidRDefault="3CAB930D" w:rsidP="6694F6B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sia, Southern</w:t>
            </w:r>
          </w:p>
        </w:tc>
      </w:tr>
      <w:tr w:rsidR="6694F6B1" w:rsidRPr="00805781" w14:paraId="6E23DE27" w14:textId="77777777" w:rsidTr="6694F6B1">
        <w:trPr>
          <w:trHeight w:val="300"/>
        </w:trPr>
        <w:tc>
          <w:tcPr>
            <w:tcW w:w="771" w:type="dxa"/>
          </w:tcPr>
          <w:p w14:paraId="0A5A9627" w14:textId="26B897D5" w:rsidR="6694F6B1" w:rsidRPr="00805781" w:rsidRDefault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690A318A" w:rsidRPr="0080578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08" w:type="dxa"/>
            <w:shd w:val="clear" w:color="auto" w:fill="auto"/>
          </w:tcPr>
          <w:p w14:paraId="7FD46B92" w14:textId="3B9F42D1" w:rsidR="2DE873A7" w:rsidRPr="00805781" w:rsidRDefault="2DE873A7" w:rsidP="6694F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thern Africa</w:t>
            </w:r>
          </w:p>
          <w:p w14:paraId="6CE82498" w14:textId="2E98A8DE" w:rsidR="6694F6B1" w:rsidRPr="00805781" w:rsidRDefault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proofErr w:type="spellStart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Me</w:t>
            </w:r>
            <w:r w:rsidR="061E5F55" w:rsidRPr="00805781">
              <w:rPr>
                <w:rFonts w:ascii="Times New Roman" w:hAnsi="Times New Roman" w:cs="Times New Roman"/>
                <w:sz w:val="24"/>
                <w:szCs w:val="24"/>
              </w:rPr>
              <w:t>SH</w:t>
            </w:r>
            <w:proofErr w:type="spellEnd"/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term search]</w:t>
            </w:r>
          </w:p>
        </w:tc>
        <w:tc>
          <w:tcPr>
            <w:tcW w:w="6991" w:type="dxa"/>
          </w:tcPr>
          <w:p w14:paraId="4D2BA45B" w14:textId="08091F52" w:rsidR="1ACA6648" w:rsidRPr="00805781" w:rsidRDefault="1ACA6648" w:rsidP="6694F6B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frica, Northern</w:t>
            </w:r>
          </w:p>
        </w:tc>
      </w:tr>
      <w:tr w:rsidR="6694F6B1" w:rsidRPr="00805781" w14:paraId="139D17C6" w14:textId="77777777" w:rsidTr="6694F6B1">
        <w:trPr>
          <w:trHeight w:val="300"/>
        </w:trPr>
        <w:tc>
          <w:tcPr>
            <w:tcW w:w="771" w:type="dxa"/>
          </w:tcPr>
          <w:p w14:paraId="3C75A440" w14:textId="14B6930D" w:rsidR="6694F6B1" w:rsidRPr="00805781" w:rsidRDefault="6694F6B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3D4525A8" w:rsidRPr="008057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308" w:type="dxa"/>
            <w:shd w:val="clear" w:color="auto" w:fill="auto"/>
          </w:tcPr>
          <w:p w14:paraId="1ADD939B" w14:textId="508DC5FF" w:rsidR="4F0BFA16" w:rsidRPr="00805781" w:rsidRDefault="4F0BFA16" w:rsidP="6694F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-MIC </w:t>
            </w:r>
            <w:r w:rsidR="2BA0AB62"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  <w:r w:rsidR="54134487"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6694F6B1"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</w:t>
            </w:r>
            <w:r w:rsidR="3C1AB533"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</w:t>
            </w:r>
            <w:proofErr w:type="spellEnd"/>
            <w:r w:rsidR="6694F6B1"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7F0F2189"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27F489D1"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mbined</w:t>
            </w:r>
          </w:p>
        </w:tc>
        <w:tc>
          <w:tcPr>
            <w:tcW w:w="6991" w:type="dxa"/>
          </w:tcPr>
          <w:p w14:paraId="4B59075B" w14:textId="405879C8" w:rsidR="34C241FD" w:rsidRPr="00805781" w:rsidRDefault="34C241FD" w:rsidP="6694F6B1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#12 OR #13 OR #14 OR #15 OR #16</w:t>
            </w:r>
          </w:p>
        </w:tc>
      </w:tr>
      <w:tr w:rsidR="001054A0" w:rsidRPr="00805781" w14:paraId="62B9474F" w14:textId="77777777" w:rsidTr="6694F6B1">
        <w:tc>
          <w:tcPr>
            <w:tcW w:w="383" w:type="pct"/>
          </w:tcPr>
          <w:p w14:paraId="366803BC" w14:textId="7CBF8A56" w:rsidR="001054A0" w:rsidRPr="00805781" w:rsidRDefault="6FB9877D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8</w:t>
            </w:r>
          </w:p>
        </w:tc>
        <w:tc>
          <w:tcPr>
            <w:tcW w:w="1146" w:type="pct"/>
            <w:shd w:val="clear" w:color="auto" w:fill="auto"/>
          </w:tcPr>
          <w:p w14:paraId="5B538F1E" w14:textId="6F392113" w:rsidR="001054A0" w:rsidRPr="00805781" w:rsidRDefault="001054A0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L-MIC</w:t>
            </w:r>
          </w:p>
          <w:p w14:paraId="4EDB5818" w14:textId="77777777" w:rsidR="001054A0" w:rsidRPr="00805781" w:rsidRDefault="001054A0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71" w:type="pct"/>
          </w:tcPr>
          <w:p w14:paraId="4FCF6743" w14:textId="4402A81D" w:rsidR="001054A0" w:rsidRPr="00805781" w:rsidRDefault="00412F88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developing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developing nation* OR developing population* OR developing world OR less developed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less developed nation* OR less developed world OR lesser developed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lesser developed nation* OR lesser developed world OR under developed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under developed nation* OR under developed world OR underdeveloped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underdeveloped nation* OR underdeveloped world OR middle income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lastRenderedPageBreak/>
              <w:t xml:space="preserve">middle income nation* OR middle income population* OR low income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low income nation* OR low income population* OR lower income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lower income nation* OR lower income population* OR underserved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underserved nation* OR underserved population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der serve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population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der serve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nation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nder serve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population* OR deprived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deprived population* OR high burden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high burden nation* OR countdown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countdown nation* OR po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poor nation* OR poor population* OR poor world OR poore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unt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poorer nation* OR poorer population* OR poorer world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mic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mic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third world</w:t>
            </w:r>
          </w:p>
        </w:tc>
      </w:tr>
      <w:tr w:rsidR="00412F88" w:rsidRPr="00805781" w14:paraId="7DCD7A89" w14:textId="77777777" w:rsidTr="6694F6B1">
        <w:tc>
          <w:tcPr>
            <w:tcW w:w="383" w:type="pct"/>
          </w:tcPr>
          <w:p w14:paraId="52AB2E0E" w14:textId="572C4F6D" w:rsidR="00412F88" w:rsidRPr="00805781" w:rsidRDefault="547566CF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1</w:t>
            </w:r>
            <w:r w:rsidR="265C524A" w:rsidRPr="008057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46" w:type="pct"/>
            <w:shd w:val="clear" w:color="auto" w:fill="auto"/>
          </w:tcPr>
          <w:p w14:paraId="0C12B37E" w14:textId="7F15C4F0" w:rsidR="00412F88" w:rsidRPr="00805781" w:rsidRDefault="00412F88" w:rsidP="001138D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Countries</w:t>
            </w:r>
          </w:p>
        </w:tc>
        <w:tc>
          <w:tcPr>
            <w:tcW w:w="3471" w:type="pct"/>
          </w:tcPr>
          <w:p w14:paraId="447CAB89" w14:textId="7B9DE547" w:rsidR="00412F88" w:rsidRPr="00805781" w:rsidRDefault="00412F88" w:rsidP="001138D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</w:pP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afghan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fric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lban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lger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gol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rgenti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rmen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zerbaij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ngladesh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nga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nga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laru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loru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yelaru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yeloru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liz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ni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ahomey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hut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oliv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osn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erzegovi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otsw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tsw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echuanalan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brazil* OR brasil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ulgar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urkin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urkin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uppe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olt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urund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rund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ab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erd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cape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erd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ambod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ampuche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hme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ameroo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amerou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 OR (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bang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NEX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har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) OR chad* OR china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hin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lomb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mor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mor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mor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yott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ong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zair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(costa NEX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ic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) OR (cote NEX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'ivoi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) OR (cote NEX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ivoi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) OR (ivory NEXT coast*)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vor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ub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ub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uban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"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uba'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"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jibout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 OR (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rench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NEX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omalilan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)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dominic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cuado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gyp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united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rab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republic OR (el NEX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lvado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)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lvador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guinea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quatoguine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ritre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swatin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wazilan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waz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wat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ethiop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ij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bo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bon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bonai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mb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han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renad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renad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uatemal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ait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ispaniol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ondur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d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done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r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raq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jamaic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jord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azakh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eny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arabat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ore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osov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osov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yrgyz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irgiz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irghiz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ao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lao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aot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bano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ban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soth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soth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sothon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sutolan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soth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asoth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iber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iby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jamahiriy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cedon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dagasc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agasy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aw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yasaland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ay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dive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div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nd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cean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 OR "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li'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"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icrone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rshall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kiribat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 OR (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rshal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NEXT island*)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lau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lu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valu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uritan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urit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auritiu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exic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exic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ldov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ldov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ngo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nteneg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morocco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rocc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ifn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zambiqu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ozambic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yanma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urm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burm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amib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epa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ntil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icaragu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ige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kist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lesti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gaz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west bank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araguay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ru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ruv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 OR "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eru'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"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lippin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lipin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llipin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hillippin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ilipin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filipin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</w:t>
            </w:r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lastRenderedPageBreak/>
              <w:t xml:space="preserve">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us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ss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soviet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wand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wand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uand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ruand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mo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 OR (navigator NEXT island*) OR (pacific NEXT island*) OR "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tome and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princip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" OR (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NEX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me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)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antome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enegal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erb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sierra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on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south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afric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melane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 OR (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olomo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NEXT island*) OR (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orfol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NEXT island*)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omal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r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ank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ceylo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sain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uc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uc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sain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incen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incen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incenti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grenadine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uda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urinam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syr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ji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dji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dzhi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nzan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anganyik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hai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mo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lest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eas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mor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imorese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go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gole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 OR "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go'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"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ong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nis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rkiy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turkey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r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rk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rkish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turkme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gand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krai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uzbek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anuatu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(new NEXT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hebrides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)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enezuel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ietnam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viet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nam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yemen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yugoslav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 xml:space="preserve">* OR </w:t>
            </w:r>
            <w:proofErr w:type="spellStart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zambia</w:t>
            </w:r>
            <w:proofErr w:type="spellEnd"/>
            <w:r w:rsidRPr="00805781">
              <w:rPr>
                <w:rFonts w:ascii="Times New Roman" w:eastAsia="Times New Roman" w:hAnsi="Times New Roman" w:cs="Times New Roman"/>
                <w:sz w:val="24"/>
                <w:szCs w:val="24"/>
                <w:lang w:eastAsia="nb-NO"/>
              </w:rPr>
              <w:t>* OR Zimbabwe*</w:t>
            </w:r>
          </w:p>
        </w:tc>
      </w:tr>
      <w:tr w:rsidR="001054A0" w:rsidRPr="00805781" w14:paraId="2662996B" w14:textId="77777777" w:rsidTr="6694F6B1">
        <w:tc>
          <w:tcPr>
            <w:tcW w:w="383" w:type="pct"/>
          </w:tcPr>
          <w:p w14:paraId="78F196F5" w14:textId="23331E03" w:rsidR="001054A0" w:rsidRPr="00805781" w:rsidRDefault="001054A0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</w:t>
            </w:r>
            <w:r w:rsidR="69F3F89A" w:rsidRPr="0080578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46" w:type="pct"/>
          </w:tcPr>
          <w:p w14:paraId="1A44D236" w14:textId="60D0F726" w:rsidR="001054A0" w:rsidRPr="00805781" w:rsidRDefault="001054A0" w:rsidP="6694F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IC Combined</w:t>
            </w:r>
          </w:p>
        </w:tc>
        <w:tc>
          <w:tcPr>
            <w:tcW w:w="3471" w:type="pct"/>
          </w:tcPr>
          <w:p w14:paraId="5D411F82" w14:textId="284F81D4" w:rsidR="001054A0" w:rsidRPr="00805781" w:rsidRDefault="001054A0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  <w:r w:rsidR="2E5E6CAF" w:rsidRPr="0080578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597B28BE" w:rsidRPr="0080578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#1</w:t>
            </w:r>
            <w:r w:rsidR="5DF8467D" w:rsidRPr="008057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547566CF"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57ED9F31" w:rsidRPr="0080578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="547566CF" w:rsidRPr="00805781">
              <w:rPr>
                <w:rFonts w:ascii="Times New Roman" w:hAnsi="Times New Roman" w:cs="Times New Roman"/>
                <w:sz w:val="24"/>
                <w:szCs w:val="24"/>
              </w:rPr>
              <w:t xml:space="preserve"> #1</w:t>
            </w:r>
            <w:r w:rsidR="5833B8D3" w:rsidRPr="008057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1054A0" w:rsidRPr="00805781" w14:paraId="3BF07038" w14:textId="77777777" w:rsidTr="6694F6B1">
        <w:tc>
          <w:tcPr>
            <w:tcW w:w="383" w:type="pct"/>
          </w:tcPr>
          <w:p w14:paraId="2FA45385" w14:textId="267D99BE" w:rsidR="001054A0" w:rsidRPr="00805781" w:rsidRDefault="001054A0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</w:t>
            </w:r>
            <w:r w:rsidR="6EA95F3B" w:rsidRPr="0080578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46" w:type="pct"/>
          </w:tcPr>
          <w:p w14:paraId="4E24F141" w14:textId="104F3DFE" w:rsidR="001054A0" w:rsidRPr="00805781" w:rsidRDefault="001054A0" w:rsidP="6694F6B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combined</w:t>
            </w:r>
          </w:p>
        </w:tc>
        <w:tc>
          <w:tcPr>
            <w:tcW w:w="3471" w:type="pct"/>
          </w:tcPr>
          <w:p w14:paraId="7A481F94" w14:textId="43BF4145" w:rsidR="001054A0" w:rsidRPr="00805781" w:rsidRDefault="001054A0" w:rsidP="001138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5 AND #11 AND #</w:t>
            </w:r>
            <w:r w:rsidR="52A8FC01" w:rsidRPr="0080578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</w:tbl>
    <w:p w14:paraId="4810437A" w14:textId="77777777" w:rsidR="003B3238" w:rsidRDefault="003B3238" w:rsidP="003B3238">
      <w:pPr>
        <w:spacing w:after="16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A5F6AE2" w14:textId="2403FD11" w:rsidR="00136234" w:rsidRPr="00805781" w:rsidRDefault="00F7500A" w:rsidP="003B3238">
      <w:pPr>
        <w:spacing w:after="160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057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</w:t>
      </w:r>
      <w:r w:rsidR="00AF3DFC" w:rsidRPr="008057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eb of </w:t>
      </w:r>
      <w:r w:rsidR="003B323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AF3DFC" w:rsidRPr="0080578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ienc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71"/>
        <w:gridCol w:w="2308"/>
        <w:gridCol w:w="6991"/>
      </w:tblGrid>
      <w:tr w:rsidR="00AF3DFC" w:rsidRPr="00805781" w14:paraId="7B7FDF60" w14:textId="77777777" w:rsidTr="00B23C8A">
        <w:tc>
          <w:tcPr>
            <w:tcW w:w="383" w:type="pct"/>
          </w:tcPr>
          <w:p w14:paraId="4E2FB3E1" w14:textId="77777777" w:rsidR="00AF3DFC" w:rsidRPr="00805781" w:rsidRDefault="00AF3DFC" w:rsidP="00B23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1146" w:type="pct"/>
          </w:tcPr>
          <w:p w14:paraId="1714A099" w14:textId="77777777" w:rsidR="00AF3DFC" w:rsidRPr="00805781" w:rsidRDefault="00AF3DFC" w:rsidP="00B23C8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Search concept</w:t>
            </w:r>
          </w:p>
        </w:tc>
        <w:tc>
          <w:tcPr>
            <w:tcW w:w="3471" w:type="pct"/>
          </w:tcPr>
          <w:p w14:paraId="0D61C99A" w14:textId="77777777" w:rsidR="00AF3DFC" w:rsidRPr="00805781" w:rsidRDefault="00AF3DFC" w:rsidP="00B23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sz w:val="24"/>
                <w:szCs w:val="24"/>
              </w:rPr>
              <w:t>Search terms</w:t>
            </w:r>
          </w:p>
        </w:tc>
      </w:tr>
      <w:tr w:rsidR="00AF3DFC" w:rsidRPr="00805781" w14:paraId="3DA7C8FD" w14:textId="77777777" w:rsidTr="00B23C8A">
        <w:tc>
          <w:tcPr>
            <w:tcW w:w="383" w:type="pct"/>
          </w:tcPr>
          <w:p w14:paraId="73A95C2F" w14:textId="77777777" w:rsidR="00AF3DFC" w:rsidRPr="00805781" w:rsidRDefault="00AF3DFC" w:rsidP="00B23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</w:t>
            </w:r>
          </w:p>
        </w:tc>
        <w:tc>
          <w:tcPr>
            <w:tcW w:w="1146" w:type="pct"/>
          </w:tcPr>
          <w:p w14:paraId="43427015" w14:textId="77777777" w:rsidR="00AF3DFC" w:rsidRPr="00805781" w:rsidRDefault="00AF3DFC" w:rsidP="00B23C8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gital health intervention (DHI)</w:t>
            </w:r>
          </w:p>
        </w:tc>
        <w:tc>
          <w:tcPr>
            <w:tcW w:w="3471" w:type="pct"/>
          </w:tcPr>
          <w:p w14:paraId="66D2BCF4" w14:textId="2C4D197D" w:rsidR="00AF3DFC" w:rsidRPr="00805781" w:rsidRDefault="00AF3DFC" w:rsidP="00B23C8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“digital health intervention*”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ehealth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e-health OR "electronic health" OR "digital health" OR "digital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echnolog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" OR "digital intervention*" OR "electronic care" OR telemedicine OR "tele-medicine" OR telehealth OR “tele-health” OR telecare OR “tele-care” OR telemonitoring OR “tele-monitoring” OR teleconsultation OR tele‐consultation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videoconsult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"video consult" OR "text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essag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" OR texting OR "mobile-health" OR "mobile-care"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health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"m-health" OR android OR app OR apps OR audio* OR “cell-phone” OR cellphone OR computer* OR mobile OR multi‐media OR multimedia OR “personal digital assistant” OR PDA OR SMS OR "social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ed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" OR software OR application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elecomm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“e‐Portal”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exportal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eTherap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* OR e‐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herap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forum* OR “information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echnolog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” OR "instant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essag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" OR internet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pad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‐pad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phon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‐phone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pod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‐pod OR android OR web* OR "smart phone" OR smartphone OR “mobile phone” OR e‐mail* OR email* (Topic)</w:t>
            </w:r>
          </w:p>
        </w:tc>
      </w:tr>
      <w:tr w:rsidR="00AF3DFC" w:rsidRPr="00805781" w14:paraId="4B805BFE" w14:textId="77777777" w:rsidTr="00B23C8A">
        <w:tc>
          <w:tcPr>
            <w:tcW w:w="383" w:type="pct"/>
          </w:tcPr>
          <w:p w14:paraId="692EB760" w14:textId="1D19B436" w:rsidR="00AF3DFC" w:rsidRPr="00805781" w:rsidRDefault="00AF3DFC" w:rsidP="00AF3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2</w:t>
            </w:r>
          </w:p>
        </w:tc>
        <w:tc>
          <w:tcPr>
            <w:tcW w:w="1146" w:type="pct"/>
          </w:tcPr>
          <w:p w14:paraId="403DD383" w14:textId="235FCEC1" w:rsidR="00AF3DFC" w:rsidRPr="00805781" w:rsidRDefault="00AF3DFC" w:rsidP="00AF3D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ONC</w:t>
            </w:r>
          </w:p>
        </w:tc>
        <w:tc>
          <w:tcPr>
            <w:tcW w:w="3471" w:type="pct"/>
          </w:tcPr>
          <w:p w14:paraId="1EE8292D" w14:textId="70F2D618" w:rsidR="00AF3DFC" w:rsidRPr="00805781" w:rsidRDefault="00AF3DFC" w:rsidP="00AF3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“Emergency Obstetric and Neonatal Care” OR EmONC OR “Emergency Obstetric Care”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EmOC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“Emergency Neonatal Care” OR emic OR “Emergency obstetric*” OR “Emergency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Neonat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*” (Topic)</w:t>
            </w:r>
          </w:p>
        </w:tc>
      </w:tr>
      <w:tr w:rsidR="00AF3DFC" w:rsidRPr="00805781" w14:paraId="078EBF81" w14:textId="77777777" w:rsidTr="00B23C8A">
        <w:tc>
          <w:tcPr>
            <w:tcW w:w="383" w:type="pct"/>
          </w:tcPr>
          <w:p w14:paraId="3C44227F" w14:textId="26232548" w:rsidR="00AF3DFC" w:rsidRPr="00805781" w:rsidRDefault="00AF3DFC" w:rsidP="00AF3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3</w:t>
            </w:r>
          </w:p>
        </w:tc>
        <w:tc>
          <w:tcPr>
            <w:tcW w:w="1146" w:type="pct"/>
          </w:tcPr>
          <w:p w14:paraId="1CEC32D6" w14:textId="1C6DAEE0" w:rsidR="00AF3DFC" w:rsidRPr="00805781" w:rsidRDefault="00AF3DFC" w:rsidP="00AF3D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MIC Countries</w:t>
            </w:r>
          </w:p>
        </w:tc>
        <w:tc>
          <w:tcPr>
            <w:tcW w:w="3471" w:type="pct"/>
          </w:tcPr>
          <w:p w14:paraId="2C670745" w14:textId="2F0C45EA" w:rsidR="00AF3DFC" w:rsidRPr="00805781" w:rsidRDefault="00AF3DFC" w:rsidP="00AF3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afghan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fric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lban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lger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ngol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rgentin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rmen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zerbaij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angladesh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engal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angal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elaru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eloru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yelaru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yeloru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eliz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beni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dahomey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hut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oliv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osn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herzegovin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otsw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atsw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echuanaland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brazil* OR brasil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ulgar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urkin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urkines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uppe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volt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urund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ulund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abo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verd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cape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verd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ambod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kampuche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khme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ameroo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amerou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usang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har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chad OR china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hines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olomb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omoro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omor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omorian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yott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ongo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zair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costa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ric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"cote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d'ivoi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" OR "cote d'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voi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" OR cote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divoi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cote d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voi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ivory coast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vori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ub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ub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uban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"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uba'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djibout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french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omaliland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dominic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ecuado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egypt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united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rab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republic* OR el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alvado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alvador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guinea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equatoguine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eritre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eswatin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waziland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waz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wat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ethiop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fij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gabo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gabones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gabonais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gamb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ghan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grenad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grenadi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guatemal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hait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hispaniol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hondur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nd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ndones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r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raq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jamaic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jord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kazakh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keny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karabal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kore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Kosovo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kosov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kyrgyz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kirgiz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kirghiz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ao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lao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aoti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ebano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ebanes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esotho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essth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esotho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asutoland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osocho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asotho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iber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iby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jamahiriyah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cedon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dagasc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lagasy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law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nyasaland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lays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ldive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ldivi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ndi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cean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l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li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"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li'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icrones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rshalles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kiribat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rshall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island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alau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apu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uvalu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urit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auritiu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exico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exic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oldov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oldav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ongol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onteneg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morocco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orocc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ifn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ozambiqu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ozambic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yanma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urm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burmes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namib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nepal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ntill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nicaragu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nige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akist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alesti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gaz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west bank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araguay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eru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eruvi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"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eru'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hilippin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hilippin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hillipine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hillippine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filipino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filipin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russ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uss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soviet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rwand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rande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ruand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rwandes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amo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navigator island* OR pacific island* OR "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ao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tome and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princip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"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ao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nme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antome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enegal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erb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sierra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eon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south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afric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melanes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olomo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island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norfolk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island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omal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r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ank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ceylo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saint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uc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t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uc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saint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vincent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t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vincent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vincentian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grenadines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uda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urinam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syr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ajik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ajik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adzhik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anzan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anganyik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hai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imo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lest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east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imor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imorese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ogo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toggles OR "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ogo'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"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ong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unis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urkiy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turkey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urk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urk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urkish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turkme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ugand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ukrai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uzbek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vanuatu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new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hebrides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venezuel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vietnam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viet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nam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yemen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yugoslav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* OR </w:t>
            </w:r>
            <w:proofErr w:type="spellStart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>zambia</w:t>
            </w:r>
            <w:proofErr w:type="spellEnd"/>
            <w:r w:rsidRPr="00805781">
              <w:rPr>
                <w:rFonts w:ascii="Times New Roman" w:eastAsiaTheme="majorEastAsia" w:hAnsi="Times New Roman" w:cs="Times New Roman"/>
                <w:bCs/>
                <w:color w:val="000000" w:themeColor="text1"/>
                <w:sz w:val="24"/>
                <w:szCs w:val="24"/>
              </w:rPr>
              <w:t xml:space="preserve"> OR Zimbabwe (Topic)</w:t>
            </w:r>
          </w:p>
        </w:tc>
      </w:tr>
      <w:tr w:rsidR="00AF3DFC" w:rsidRPr="00805781" w14:paraId="33929BBF" w14:textId="77777777" w:rsidTr="00B23C8A">
        <w:tc>
          <w:tcPr>
            <w:tcW w:w="383" w:type="pct"/>
          </w:tcPr>
          <w:p w14:paraId="289E70D1" w14:textId="5E9E9FB4" w:rsidR="00AF3DFC" w:rsidRPr="00805781" w:rsidRDefault="00AF3DFC" w:rsidP="00AF3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4</w:t>
            </w:r>
          </w:p>
        </w:tc>
        <w:tc>
          <w:tcPr>
            <w:tcW w:w="1146" w:type="pct"/>
          </w:tcPr>
          <w:p w14:paraId="615AD64B" w14:textId="2DF40330" w:rsidR="00AF3DFC" w:rsidRPr="00805781" w:rsidRDefault="00AF3DFC" w:rsidP="00AF3DF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bined</w:t>
            </w:r>
          </w:p>
        </w:tc>
        <w:tc>
          <w:tcPr>
            <w:tcW w:w="3471" w:type="pct"/>
          </w:tcPr>
          <w:p w14:paraId="74DBE950" w14:textId="63BBEA79" w:rsidR="00AF3DFC" w:rsidRPr="00805781" w:rsidRDefault="00AF3DFC" w:rsidP="00AF3D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781">
              <w:rPr>
                <w:rFonts w:ascii="Times New Roman" w:hAnsi="Times New Roman" w:cs="Times New Roman"/>
                <w:sz w:val="24"/>
                <w:szCs w:val="24"/>
              </w:rPr>
              <w:t>#1 AND #2 AND #3</w:t>
            </w:r>
          </w:p>
        </w:tc>
      </w:tr>
    </w:tbl>
    <w:p w14:paraId="60EC94F9" w14:textId="1107B56D" w:rsidR="00563353" w:rsidRPr="00805781" w:rsidRDefault="00563353" w:rsidP="00133536">
      <w:pPr>
        <w:spacing w:after="160"/>
        <w:rPr>
          <w:rFonts w:ascii="Times New Roman" w:hAnsi="Times New Roman" w:cs="Times New Roman"/>
          <w:sz w:val="24"/>
          <w:szCs w:val="24"/>
        </w:rPr>
      </w:pPr>
    </w:p>
    <w:sectPr w:rsidR="00563353" w:rsidRPr="00805781" w:rsidSect="0005603C">
      <w:footerReference w:type="default" r:id="rId7"/>
      <w:pgSz w:w="12240" w:h="15840"/>
      <w:pgMar w:top="1152" w:right="1080" w:bottom="1152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9CD229" w14:textId="77777777" w:rsidR="003C7A2C" w:rsidRDefault="003C7A2C" w:rsidP="00801297">
      <w:pPr>
        <w:spacing w:after="0" w:line="240" w:lineRule="auto"/>
      </w:pPr>
      <w:r>
        <w:separator/>
      </w:r>
    </w:p>
  </w:endnote>
  <w:endnote w:type="continuationSeparator" w:id="0">
    <w:p w14:paraId="073B96F9" w14:textId="77777777" w:rsidR="003C7A2C" w:rsidRDefault="003C7A2C" w:rsidP="008012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125965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B469CE" w14:textId="77777777" w:rsidR="00801297" w:rsidRPr="00801297" w:rsidRDefault="00801297" w:rsidP="0080129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F3F2D1" w14:textId="77777777" w:rsidR="003C7A2C" w:rsidRDefault="003C7A2C" w:rsidP="00801297">
      <w:pPr>
        <w:spacing w:after="0" w:line="240" w:lineRule="auto"/>
      </w:pPr>
      <w:r>
        <w:separator/>
      </w:r>
    </w:p>
  </w:footnote>
  <w:footnote w:type="continuationSeparator" w:id="0">
    <w:p w14:paraId="5554CBAB" w14:textId="77777777" w:rsidR="003C7A2C" w:rsidRDefault="003C7A2C" w:rsidP="008012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QwMje1NASSxqYmZko6SsGpxcWZ+XkgBca1AMfIocIsAAAA"/>
  </w:docVars>
  <w:rsids>
    <w:rsidRoot w:val="0092679B"/>
    <w:rsid w:val="0005603C"/>
    <w:rsid w:val="000A7108"/>
    <w:rsid w:val="000B4FD8"/>
    <w:rsid w:val="001054A0"/>
    <w:rsid w:val="0013131D"/>
    <w:rsid w:val="00133536"/>
    <w:rsid w:val="00136234"/>
    <w:rsid w:val="00144E7B"/>
    <w:rsid w:val="00165D35"/>
    <w:rsid w:val="00175609"/>
    <w:rsid w:val="001944ED"/>
    <w:rsid w:val="001A5ECA"/>
    <w:rsid w:val="001C06DF"/>
    <w:rsid w:val="001C3AB2"/>
    <w:rsid w:val="00215433"/>
    <w:rsid w:val="00241A22"/>
    <w:rsid w:val="00295353"/>
    <w:rsid w:val="002C4835"/>
    <w:rsid w:val="002D5CFB"/>
    <w:rsid w:val="00366CD9"/>
    <w:rsid w:val="00385DA6"/>
    <w:rsid w:val="003B3238"/>
    <w:rsid w:val="003B4535"/>
    <w:rsid w:val="003C7A2C"/>
    <w:rsid w:val="003D51ED"/>
    <w:rsid w:val="00412F88"/>
    <w:rsid w:val="00466FBB"/>
    <w:rsid w:val="004C05F1"/>
    <w:rsid w:val="004D109F"/>
    <w:rsid w:val="004D21AA"/>
    <w:rsid w:val="004E0753"/>
    <w:rsid w:val="00513BC5"/>
    <w:rsid w:val="00532BFE"/>
    <w:rsid w:val="0054314B"/>
    <w:rsid w:val="00563353"/>
    <w:rsid w:val="005E6A99"/>
    <w:rsid w:val="0064425F"/>
    <w:rsid w:val="00654E82"/>
    <w:rsid w:val="006A2CAA"/>
    <w:rsid w:val="00795955"/>
    <w:rsid w:val="007D0DF2"/>
    <w:rsid w:val="00801297"/>
    <w:rsid w:val="00803FDE"/>
    <w:rsid w:val="00805781"/>
    <w:rsid w:val="008229AD"/>
    <w:rsid w:val="008231E2"/>
    <w:rsid w:val="0083516D"/>
    <w:rsid w:val="00870042"/>
    <w:rsid w:val="00881314"/>
    <w:rsid w:val="008B0427"/>
    <w:rsid w:val="008B2370"/>
    <w:rsid w:val="008D7711"/>
    <w:rsid w:val="0092679B"/>
    <w:rsid w:val="0095516E"/>
    <w:rsid w:val="00971E5D"/>
    <w:rsid w:val="009A25E7"/>
    <w:rsid w:val="00A542A1"/>
    <w:rsid w:val="00A920F4"/>
    <w:rsid w:val="00AA0019"/>
    <w:rsid w:val="00AB5E96"/>
    <w:rsid w:val="00AF1F01"/>
    <w:rsid w:val="00AF3DFC"/>
    <w:rsid w:val="00C11F0B"/>
    <w:rsid w:val="00C802C3"/>
    <w:rsid w:val="00C92BFE"/>
    <w:rsid w:val="00CB30AA"/>
    <w:rsid w:val="00CB7521"/>
    <w:rsid w:val="00CC190E"/>
    <w:rsid w:val="00D34F65"/>
    <w:rsid w:val="00D356B2"/>
    <w:rsid w:val="00D40732"/>
    <w:rsid w:val="00D71E11"/>
    <w:rsid w:val="00DB13F0"/>
    <w:rsid w:val="00DE2715"/>
    <w:rsid w:val="00E44642"/>
    <w:rsid w:val="00EA6D0D"/>
    <w:rsid w:val="00EB52F5"/>
    <w:rsid w:val="00EE3996"/>
    <w:rsid w:val="00F3308F"/>
    <w:rsid w:val="00F405D2"/>
    <w:rsid w:val="00F50078"/>
    <w:rsid w:val="00F7500A"/>
    <w:rsid w:val="00F9617B"/>
    <w:rsid w:val="00FB4974"/>
    <w:rsid w:val="00FC0D45"/>
    <w:rsid w:val="00FF1925"/>
    <w:rsid w:val="01A6B5BD"/>
    <w:rsid w:val="02E1400B"/>
    <w:rsid w:val="053C30EA"/>
    <w:rsid w:val="061E5F55"/>
    <w:rsid w:val="0779091F"/>
    <w:rsid w:val="0CB6B41E"/>
    <w:rsid w:val="17D0D311"/>
    <w:rsid w:val="1981E2DB"/>
    <w:rsid w:val="1ACA6648"/>
    <w:rsid w:val="1B1E6ACF"/>
    <w:rsid w:val="1D45052B"/>
    <w:rsid w:val="202B989B"/>
    <w:rsid w:val="23BA7B96"/>
    <w:rsid w:val="2636192D"/>
    <w:rsid w:val="265C524A"/>
    <w:rsid w:val="27F489D1"/>
    <w:rsid w:val="281BE6F1"/>
    <w:rsid w:val="2874D80F"/>
    <w:rsid w:val="2AC09752"/>
    <w:rsid w:val="2BA0AB62"/>
    <w:rsid w:val="2DE873A7"/>
    <w:rsid w:val="2DF83814"/>
    <w:rsid w:val="2E38416D"/>
    <w:rsid w:val="2E5E6CAF"/>
    <w:rsid w:val="2EB74362"/>
    <w:rsid w:val="3090702A"/>
    <w:rsid w:val="3116B079"/>
    <w:rsid w:val="34AA06E3"/>
    <w:rsid w:val="34C241FD"/>
    <w:rsid w:val="359FCDD8"/>
    <w:rsid w:val="360349F9"/>
    <w:rsid w:val="395C6C86"/>
    <w:rsid w:val="3C1AB533"/>
    <w:rsid w:val="3C596320"/>
    <w:rsid w:val="3CAB930D"/>
    <w:rsid w:val="3CBB9303"/>
    <w:rsid w:val="3D01FD41"/>
    <w:rsid w:val="3D4525A8"/>
    <w:rsid w:val="3DF53381"/>
    <w:rsid w:val="3F9103E2"/>
    <w:rsid w:val="41C8D446"/>
    <w:rsid w:val="446C628B"/>
    <w:rsid w:val="498CB728"/>
    <w:rsid w:val="4E9B07A0"/>
    <w:rsid w:val="4F0BFA16"/>
    <w:rsid w:val="4F0D829E"/>
    <w:rsid w:val="4F1F0BC9"/>
    <w:rsid w:val="5029E24C"/>
    <w:rsid w:val="52A8FC01"/>
    <w:rsid w:val="54134487"/>
    <w:rsid w:val="547566CF"/>
    <w:rsid w:val="54786550"/>
    <w:rsid w:val="57ED9F31"/>
    <w:rsid w:val="5833B8D3"/>
    <w:rsid w:val="597B28BE"/>
    <w:rsid w:val="5CEB24F7"/>
    <w:rsid w:val="5DF8467D"/>
    <w:rsid w:val="5E54083D"/>
    <w:rsid w:val="609FD392"/>
    <w:rsid w:val="65067B43"/>
    <w:rsid w:val="6694F6B1"/>
    <w:rsid w:val="66A5AE48"/>
    <w:rsid w:val="690A318A"/>
    <w:rsid w:val="69F3F89A"/>
    <w:rsid w:val="6A08A25E"/>
    <w:rsid w:val="6B152350"/>
    <w:rsid w:val="6D652E3D"/>
    <w:rsid w:val="6EA95F3B"/>
    <w:rsid w:val="6F35555B"/>
    <w:rsid w:val="6FB8F466"/>
    <w:rsid w:val="6FB9877D"/>
    <w:rsid w:val="70527B3B"/>
    <w:rsid w:val="7058959D"/>
    <w:rsid w:val="759BEBBF"/>
    <w:rsid w:val="77996354"/>
    <w:rsid w:val="7C9BE220"/>
    <w:rsid w:val="7CC315C7"/>
    <w:rsid w:val="7D637CD6"/>
    <w:rsid w:val="7F0F2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A91FA5"/>
  <w15:chartTrackingRefBased/>
  <w15:docId w15:val="{D7738BC2-4DD4-495E-B7BF-A65FC59CA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F3DFC"/>
    <w:pPr>
      <w:spacing w:after="200"/>
    </w:pPr>
  </w:style>
  <w:style w:type="paragraph" w:styleId="Heading1">
    <w:name w:val="heading 1"/>
    <w:basedOn w:val="Normal"/>
    <w:next w:val="Normal"/>
    <w:link w:val="Heading1Char"/>
    <w:uiPriority w:val="9"/>
    <w:qFormat/>
    <w:rsid w:val="0092679B"/>
    <w:pPr>
      <w:keepNext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679B"/>
    <w:pPr>
      <w:keepNext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679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679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92679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01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297"/>
  </w:style>
  <w:style w:type="paragraph" w:styleId="Footer">
    <w:name w:val="footer"/>
    <w:basedOn w:val="Normal"/>
    <w:link w:val="FooterChar"/>
    <w:uiPriority w:val="99"/>
    <w:unhideWhenUsed/>
    <w:rsid w:val="008012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297"/>
  </w:style>
  <w:style w:type="paragraph" w:styleId="Bibliography">
    <w:name w:val="Bibliography"/>
    <w:basedOn w:val="Normal"/>
    <w:next w:val="Normal"/>
    <w:uiPriority w:val="37"/>
    <w:unhideWhenUsed/>
    <w:rsid w:val="00EB52F5"/>
    <w:pPr>
      <w:tabs>
        <w:tab w:val="left" w:pos="264"/>
      </w:tabs>
      <w:spacing w:after="240" w:line="240" w:lineRule="auto"/>
      <w:ind w:left="264" w:hanging="264"/>
    </w:pPr>
  </w:style>
  <w:style w:type="character" w:customStyle="1" w:styleId="highlight">
    <w:name w:val="highlight"/>
    <w:basedOn w:val="DefaultParagraphFont"/>
    <w:rsid w:val="006A2CAA"/>
  </w:style>
  <w:style w:type="character" w:styleId="Hyperlink">
    <w:name w:val="Hyperlink"/>
    <w:basedOn w:val="DefaultParagraphFont"/>
    <w:uiPriority w:val="99"/>
    <w:unhideWhenUsed/>
    <w:rsid w:val="00AF3DF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3DF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E3D06F-32E2-4DC1-96FB-6B7EDFF59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7</Pages>
  <Words>2688</Words>
  <Characters>13658</Characters>
  <Application>Microsoft Office Word</Application>
  <DocSecurity>0</DocSecurity>
  <Lines>390</Lines>
  <Paragraphs>1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FRICAN INSTITUTE FOR DEVELOPMENT POLICY</Company>
  <LinksUpToDate>false</LinksUpToDate>
  <CharactersWithSpaces>16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mba Mzembe</dc:creator>
  <cp:keywords/>
  <dc:description/>
  <cp:lastModifiedBy>Shalini Singh</cp:lastModifiedBy>
  <cp:revision>42</cp:revision>
  <dcterms:created xsi:type="dcterms:W3CDTF">2024-02-05T21:37:00Z</dcterms:created>
  <dcterms:modified xsi:type="dcterms:W3CDTF">2025-10-12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7ebKCq40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  <property fmtid="{D5CDD505-2E9C-101B-9397-08002B2CF9AE}" pid="4" name="GrammarlyDocumentId">
    <vt:lpwstr>a2ab8c1d-816b-4992-8053-afba8af1f945</vt:lpwstr>
  </property>
</Properties>
</file>